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0B29A14" w14:textId="11F98DF4" w:rsidR="00A21A78" w:rsidRPr="008A7C72" w:rsidRDefault="00A21A78" w:rsidP="00A21A7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A7C7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6</w:t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8A7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. Full Results from Bayesian Temporal Model</w:t>
      </w:r>
    </w:p>
    <w:tbl>
      <w:tblPr>
        <w:tblStyle w:val="TableGrid"/>
        <w:tblW w:w="9358" w:type="dxa"/>
        <w:tblLook w:val="04A0" w:firstRow="1" w:lastRow="0" w:firstColumn="1" w:lastColumn="0" w:noHBand="0" w:noVBand="1"/>
      </w:tblPr>
      <w:tblGrid>
        <w:gridCol w:w="1269"/>
        <w:gridCol w:w="2515"/>
        <w:gridCol w:w="2786"/>
        <w:gridCol w:w="2788"/>
      </w:tblGrid>
      <w:tr w:rsidR="00A21A78" w:rsidRPr="00323F12" w14:paraId="6586B074" w14:textId="77777777" w:rsidTr="00E364FC">
        <w:trPr>
          <w:trHeight w:val="268"/>
        </w:trPr>
        <w:tc>
          <w:tcPr>
            <w:tcW w:w="378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ECDDED0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7AE99A77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) Workplace Mobility</w:t>
            </w:r>
          </w:p>
        </w:tc>
        <w:tc>
          <w:tcPr>
            <w:tcW w:w="2788" w:type="dxa"/>
            <w:tcBorders>
              <w:bottom w:val="single" w:sz="4" w:space="0" w:color="auto"/>
              <w:right w:val="nil"/>
            </w:tcBorders>
            <w:vAlign w:val="center"/>
          </w:tcPr>
          <w:p w14:paraId="6ED7BD51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) Residential Mobility</w:t>
            </w:r>
          </w:p>
        </w:tc>
      </w:tr>
      <w:tr w:rsidR="00A21A78" w:rsidRPr="00323F12" w14:paraId="036622AE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2C3EDC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recommended)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746D43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026; -0.001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C90A065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2; 0.013]</w:t>
            </w:r>
          </w:p>
        </w:tc>
      </w:tr>
      <w:tr w:rsidR="00A21A78" w:rsidRPr="00323F12" w14:paraId="33FDAC94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4D148D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mandatory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1A2690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0.05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068; -0.03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624C7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5;</w:t>
            </w:r>
            <w:r w:rsidRPr="00323F12">
              <w:rPr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]</w:t>
            </w:r>
          </w:p>
        </w:tc>
      </w:tr>
      <w:tr w:rsidR="00A21A78" w:rsidRPr="00323F12" w14:paraId="2E10452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D26BC8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case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147D8C1C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8 [-0.067; 0.031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4C758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126; 0.171]</w:t>
            </w:r>
          </w:p>
        </w:tc>
      </w:tr>
      <w:tr w:rsidR="00A21A78" w:rsidRPr="00323F12" w14:paraId="4DD90093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3995E7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ccination rat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388340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.29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8.858; -11.738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102143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8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2.246; 5.524]</w:t>
            </w:r>
          </w:p>
        </w:tc>
      </w:tr>
      <w:tr w:rsidR="00A21A78" w:rsidRPr="00323F12" w14:paraId="56FE26F0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F7DD33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k mandates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77EDA02D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3 [-0.016; 0.01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6D674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23; 0.036]</w:t>
            </w:r>
          </w:p>
        </w:tc>
      </w:tr>
      <w:tr w:rsidR="00A21A78" w:rsidRPr="00323F12" w14:paraId="26667738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289655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lic campaign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031C3038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1 [-0.025; 0.02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2990D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004; 0.028]</w:t>
            </w:r>
          </w:p>
        </w:tc>
      </w:tr>
      <w:tr w:rsidR="00A21A78" w:rsidRPr="00323F12" w14:paraId="11F5E4F3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F8748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support</w:t>
            </w:r>
          </w:p>
        </w:tc>
        <w:tc>
          <w:tcPr>
            <w:tcW w:w="2786" w:type="dxa"/>
            <w:tcBorders>
              <w:top w:val="nil"/>
              <w:bottom w:val="nil"/>
            </w:tcBorders>
          </w:tcPr>
          <w:p w14:paraId="2D9B99C4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1 [-0.238; 0.07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6C08E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518; 0.667]</w:t>
            </w:r>
          </w:p>
        </w:tc>
      </w:tr>
      <w:tr w:rsidR="00A21A78" w:rsidRPr="00323F12" w14:paraId="0B6BBE08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5CFE32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density (log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907552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6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0.544;</w:t>
            </w:r>
            <w:r w:rsidRPr="00323F12">
              <w:rPr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0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18442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0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417; 0.503]</w:t>
            </w:r>
          </w:p>
        </w:tc>
      </w:tr>
      <w:tr w:rsidR="00A21A78" w:rsidRPr="00323F12" w14:paraId="3AD4B279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F65FB85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6EE326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03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3.445; -2.618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D0DBC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2.109; 2.512]</w:t>
            </w:r>
          </w:p>
        </w:tc>
      </w:tr>
      <w:tr w:rsidR="00A21A78" w:rsidRPr="00323F12" w14:paraId="1E9D41EA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CFA93F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white population shar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9C8ED6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3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.284; -0.389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05D04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8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0.269; 0.786]</w:t>
            </w:r>
          </w:p>
        </w:tc>
      </w:tr>
      <w:tr w:rsidR="00A21A78" w:rsidRPr="00323F12" w14:paraId="09F3CD9B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F67139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employment rate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624890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501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6.869; -10.13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68045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59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6.925; -2.264]</w:t>
            </w:r>
          </w:p>
        </w:tc>
      </w:tr>
      <w:tr w:rsidR="00A21A78" w:rsidRPr="00323F12" w14:paraId="08174A6F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923746B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aged 65 and old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362728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65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38.507; 42.799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8EDCB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.282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4.287; -12.277]</w:t>
            </w:r>
          </w:p>
        </w:tc>
      </w:tr>
      <w:tr w:rsidR="00A21A78" w:rsidRPr="00323F12" w14:paraId="59349E66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8F34F5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re of population with a bachelor’s degree or higher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EF4A10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1.62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53.098; -50.153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8FDFD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58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9.928; 21.244]</w:t>
            </w:r>
          </w:p>
        </w:tc>
      </w:tr>
      <w:tr w:rsidR="00A21A78" w:rsidRPr="00323F12" w14:paraId="6A2BA462" w14:textId="77777777" w:rsidTr="00E364FC">
        <w:trPr>
          <w:trHeight w:val="286"/>
        </w:trPr>
        <w:tc>
          <w:tcPr>
            <w:tcW w:w="37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2AD9C39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4F297F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.53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14.584; -6.172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F7D178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4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-7.061; -2.790]</w:t>
            </w:r>
          </w:p>
        </w:tc>
      </w:tr>
      <w:tr w:rsidR="00A21A78" w:rsidRPr="00323F12" w14:paraId="304BCE3A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74E41DC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cision Values for Random Effects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414AE0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ussian Observations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3E21E75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4B7595A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34; 0.035]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8EBBAAC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7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6651E64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70; 0.288]</w:t>
            </w:r>
          </w:p>
        </w:tc>
      </w:tr>
      <w:tr w:rsidR="00A21A78" w:rsidRPr="00323F12" w14:paraId="2A27B944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67335020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3695B949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IID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28F2014F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7F7F7F" w:themeFill="text1" w:themeFillTint="80"/>
          </w:tcPr>
          <w:p w14:paraId="6728FABB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21A78" w:rsidRPr="00323F12" w14:paraId="6D2F13F3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50FB3DAB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5179AC66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IID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3D7B8BE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7F7F7F" w:themeFill="text1" w:themeFillTint="80"/>
          </w:tcPr>
          <w:p w14:paraId="45D73C3F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21A78" w:rsidRPr="00323F12" w14:paraId="3F953BDD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421D5407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7A2D6908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unty CAR (Spatial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3B23459A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7F7F7F" w:themeFill="text1" w:themeFillTint="80"/>
          </w:tcPr>
          <w:p w14:paraId="5331FBC9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21A78" w:rsidRPr="00323F12" w14:paraId="0F1F0121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5B267210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6CF2B56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268909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3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F63FCE7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21; 0.048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EA1391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6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3FD7FDC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10; 0.227]</w:t>
            </w:r>
          </w:p>
        </w:tc>
      </w:tr>
      <w:tr w:rsidR="00A21A78" w:rsidRPr="00323F12" w14:paraId="229FC296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  <w:vAlign w:val="center"/>
          </w:tcPr>
          <w:p w14:paraId="337AF92D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  <w:vAlign w:val="center"/>
          </w:tcPr>
          <w:p w14:paraId="0FB5F0F1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ρ for Month AR (1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E90CDD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49F66C7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27; 0.596]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36E119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5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2E6638DA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07;</w:t>
            </w:r>
            <w:r w:rsidRPr="00323F12">
              <w:rPr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1]</w:t>
            </w:r>
          </w:p>
        </w:tc>
      </w:tr>
      <w:tr w:rsidR="00A21A78" w:rsidRPr="00323F12" w14:paraId="01C9F05E" w14:textId="77777777" w:rsidTr="00E364FC">
        <w:trPr>
          <w:trHeight w:val="3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F8C197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27BA8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 Time IID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shd w:val="clear" w:color="auto" w:fill="7F7F7F" w:themeFill="text1" w:themeFillTint="80"/>
          </w:tcPr>
          <w:p w14:paraId="762BFD32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109D68CB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21A78" w:rsidRPr="00323F12" w14:paraId="2C029FBE" w14:textId="77777777" w:rsidTr="00E364FC">
        <w:trPr>
          <w:trHeight w:val="268"/>
        </w:trPr>
        <w:tc>
          <w:tcPr>
            <w:tcW w:w="12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B16F79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Fit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</w:tcBorders>
          </w:tcPr>
          <w:p w14:paraId="7B25A44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C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vAlign w:val="center"/>
          </w:tcPr>
          <w:p w14:paraId="6E1C9774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252.62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EB1E9F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42.88</w:t>
            </w:r>
          </w:p>
        </w:tc>
      </w:tr>
      <w:tr w:rsidR="00A21A78" w:rsidRPr="00323F12" w14:paraId="2BCC7350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</w:tcBorders>
          </w:tcPr>
          <w:p w14:paraId="7BB6F7AA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</w:tcBorders>
          </w:tcPr>
          <w:p w14:paraId="35482514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IC</w:t>
            </w:r>
          </w:p>
        </w:tc>
        <w:tc>
          <w:tcPr>
            <w:tcW w:w="2786" w:type="dxa"/>
            <w:tcBorders>
              <w:top w:val="nil"/>
              <w:bottom w:val="nil"/>
            </w:tcBorders>
            <w:vAlign w:val="center"/>
          </w:tcPr>
          <w:p w14:paraId="2BC32E88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244.02</w:t>
            </w:r>
          </w:p>
        </w:tc>
        <w:tc>
          <w:tcPr>
            <w:tcW w:w="2788" w:type="dxa"/>
            <w:tcBorders>
              <w:top w:val="nil"/>
              <w:bottom w:val="nil"/>
              <w:right w:val="nil"/>
            </w:tcBorders>
            <w:vAlign w:val="center"/>
          </w:tcPr>
          <w:p w14:paraId="79DCEF12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45.92</w:t>
            </w:r>
          </w:p>
        </w:tc>
      </w:tr>
      <w:tr w:rsidR="00A21A78" w:rsidRPr="00323F12" w14:paraId="356BDA4A" w14:textId="77777777" w:rsidTr="00E364FC">
        <w:trPr>
          <w:trHeight w:val="268"/>
        </w:trPr>
        <w:tc>
          <w:tcPr>
            <w:tcW w:w="1269" w:type="dxa"/>
            <w:vMerge/>
            <w:tcBorders>
              <w:left w:val="nil"/>
              <w:bottom w:val="single" w:sz="4" w:space="0" w:color="auto"/>
            </w:tcBorders>
          </w:tcPr>
          <w:p w14:paraId="5D707B95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</w:tcBorders>
          </w:tcPr>
          <w:p w14:paraId="3F41F3D2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LL</w:t>
            </w:r>
          </w:p>
        </w:tc>
        <w:tc>
          <w:tcPr>
            <w:tcW w:w="2786" w:type="dxa"/>
            <w:tcBorders>
              <w:top w:val="nil"/>
              <w:bottom w:val="single" w:sz="4" w:space="0" w:color="auto"/>
            </w:tcBorders>
            <w:vAlign w:val="center"/>
          </w:tcPr>
          <w:p w14:paraId="6033A052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9298.80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9A4C3F" w14:textId="77777777" w:rsidR="00A21A78" w:rsidRPr="00323F12" w:rsidRDefault="00A21A78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5362.33</w:t>
            </w:r>
          </w:p>
        </w:tc>
      </w:tr>
      <w:tr w:rsidR="00A21A78" w:rsidRPr="00323F12" w14:paraId="36015D10" w14:textId="77777777" w:rsidTr="00E364FC">
        <w:trPr>
          <w:trHeight w:val="503"/>
        </w:trPr>
        <w:tc>
          <w:tcPr>
            <w:tcW w:w="93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214B7" w14:textId="77777777" w:rsidR="00A21A78" w:rsidRPr="00323F12" w:rsidRDefault="00A21A78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e: In Column (1), standard errors are reported in parentheses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&lt; 0.05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). </w:t>
            </w:r>
            <w:r w:rsidRPr="00323F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umns (2) – (4) present the posterior means of the estimated coefficients, with 95% Bayesian credible intervals shown in brackets. Posterior means marked with † indicate that the 95% credible interval does not include zero, signifying statistical significance.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6D5C0B92" w14:textId="77777777" w:rsidR="00A21A78" w:rsidRPr="00323F12" w:rsidRDefault="00A21A78" w:rsidP="00A21A78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6921"/>
    <w:rsid w:val="00462B6F"/>
    <w:rsid w:val="00474A2F"/>
    <w:rsid w:val="004770A5"/>
    <w:rsid w:val="00484EEE"/>
    <w:rsid w:val="004A7209"/>
    <w:rsid w:val="004B1E6A"/>
    <w:rsid w:val="004B64E6"/>
    <w:rsid w:val="004C05FD"/>
    <w:rsid w:val="004D0756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5E3D11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21A78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26479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039FD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11</Characters>
  <Application>Microsoft Office Word</Application>
  <DocSecurity>0</DocSecurity>
  <Lines>103</Lines>
  <Paragraphs>78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4</cp:revision>
  <dcterms:created xsi:type="dcterms:W3CDTF">2025-12-08T02:31:00Z</dcterms:created>
  <dcterms:modified xsi:type="dcterms:W3CDTF">2025-12-10T00:52:00Z</dcterms:modified>
</cp:coreProperties>
</file>